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7D4" w:rsidRDefault="008D17D4" w:rsidP="008D17D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>
        <w:rPr>
          <w:rFonts w:ascii="Times New Roman" w:eastAsia="Times New Roman" w:hAnsi="Times New Roman" w:cs="Times New Roman"/>
          <w:b/>
        </w:rPr>
        <w:t xml:space="preserve"> Table. Model performance comparison of 10-year major adverse cardiovascular event (MACE) risk prediction between DLS versus other methods at the 10% risk threshold. </w:t>
      </w:r>
      <w:r>
        <w:rPr>
          <w:rFonts w:ascii="Times New Roman" w:eastAsia="Times New Roman" w:hAnsi="Times New Roman" w:cs="Times New Roman"/>
        </w:rPr>
        <w:t xml:space="preserve">The sensitivity, specificity, and net reclassification improvement (NRI) were calculated at the 10% risk threshold suggested by the </w:t>
      </w:r>
      <w:proofErr w:type="spellStart"/>
      <w:r>
        <w:rPr>
          <w:rFonts w:ascii="Times New Roman" w:eastAsia="Times New Roman" w:hAnsi="Times New Roman" w:cs="Times New Roman"/>
        </w:rPr>
        <w:t>Globorisk</w:t>
      </w:r>
      <w:proofErr w:type="spellEnd"/>
      <w:r>
        <w:rPr>
          <w:rFonts w:ascii="Times New Roman" w:eastAsia="Times New Roman" w:hAnsi="Times New Roman" w:cs="Times New Roman"/>
        </w:rPr>
        <w:t xml:space="preserve"> study for the British population </w:t>
      </w:r>
      <w:hyperlink r:id="rId6">
        <w:r>
          <w:rPr>
            <w:rFonts w:ascii="Times New Roman" w:eastAsia="Times New Roman" w:hAnsi="Times New Roman" w:cs="Times New Roman"/>
            <w:color w:val="000000"/>
          </w:rPr>
          <w:t>[1]</w:t>
        </w:r>
      </w:hyperlink>
      <w:r>
        <w:rPr>
          <w:rFonts w:ascii="Times New Roman" w:eastAsia="Times New Roman" w:hAnsi="Times New Roman" w:cs="Times New Roman"/>
        </w:rPr>
        <w:t>. CIs of sensitivity and specificity were obtained from the Clopper-Pearson exact method, and the p-values were calculated by the permutation test with a prespecified margin of 2.5% and alpha of 0.05. The 95% CIs of NRI were computed by bootstrapping.</w:t>
      </w:r>
    </w:p>
    <w:tbl>
      <w:tblPr>
        <w:tblW w:w="106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870"/>
        <w:gridCol w:w="870"/>
        <w:gridCol w:w="840"/>
        <w:gridCol w:w="840"/>
        <w:gridCol w:w="810"/>
        <w:gridCol w:w="795"/>
        <w:gridCol w:w="795"/>
        <w:gridCol w:w="795"/>
        <w:gridCol w:w="795"/>
        <w:gridCol w:w="795"/>
        <w:gridCol w:w="795"/>
      </w:tblGrid>
      <w:tr w:rsidR="008D17D4" w:rsidTr="00DB6CC8">
        <w:trPr>
          <w:trHeight w:val="330"/>
          <w:jc w:val="center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@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hreshold=0.1</w:t>
            </w:r>
          </w:p>
        </w:tc>
        <w:tc>
          <w:tcPr>
            <w:tcW w:w="319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@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hreshold=0.1</w:t>
            </w:r>
          </w:p>
        </w:tc>
        <w:tc>
          <w:tcPr>
            <w:tcW w:w="238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17D4" w:rsidTr="00DB6CC8">
        <w:trPr>
          <w:trHeight w:val="330"/>
          <w:jc w:val="center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 (%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inferiority</w:t>
            </w:r>
          </w:p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eriority p-valu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%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event) (%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I (non-event) (%)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 (2.2, 4.0)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1 (99.0, 99.2)</w:t>
            </w:r>
          </w:p>
        </w:tc>
        <w:tc>
          <w:tcPr>
            <w:tcW w:w="47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 (3.0, 5.1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-0.3, 2.1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9 (98.8, 99.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-0.3, -0.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-0.6, 1.7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 (-0.3, 1.9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(0.1, 0.3)</w:t>
            </w:r>
          </w:p>
        </w:tc>
      </w:tr>
      <w:tr w:rsidR="008D17D4" w:rsidTr="00DB6CC8">
        <w:trPr>
          <w:trHeight w:val="585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 (6.1, 8.9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 (3.0, 5.8)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 (98.0, 98.2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 (-1.1, -0.9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 (1.7, 4.3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 (2.8, 5.3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9, 1.2)</w:t>
            </w:r>
          </w:p>
        </w:tc>
      </w:tr>
      <w:tr w:rsidR="008D17D4" w:rsidTr="00DB6CC8">
        <w:trPr>
          <w:trHeight w:val="585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S++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 (3.3, 5.5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0.3, 2.3)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 (98.9, 99.1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0.2, -0.0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0.3, 2.1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0.4, 2.2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0.0, 0.2)</w:t>
            </w:r>
          </w:p>
        </w:tc>
      </w:tr>
      <w:tr w:rsidR="008D17D4" w:rsidTr="00DB6CC8">
        <w:trPr>
          <w:trHeight w:val="585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8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0.0, 0.4)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 (-3.9, -2.1)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 (100.0, 100.0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0.8, 1.0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 (-3.1, -1.4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 (-3.9, -2.2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 (-0.9, -0.8)</w:t>
            </w:r>
          </w:p>
        </w:tc>
      </w:tr>
      <w:tr w:rsidR="008D17D4" w:rsidTr="00DB6CC8">
        <w:trPr>
          <w:jc w:val="center"/>
        </w:trPr>
        <w:tc>
          <w:tcPr>
            <w:tcW w:w="1069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ed on the subset with all PPG morphology data available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ata + PPG morphology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 (1.5, 3.1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 (-1.9, 0.2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5 (99.4, 99.6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(0.3, 0.5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 (-1.6, 0.4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 (-1.9, 0.0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 (-0.5, -0.3)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 (2.2, 4.0)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subset reference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1 (99.0, 99.2)</w:t>
            </w:r>
          </w:p>
        </w:tc>
        <w:tc>
          <w:tcPr>
            <w:tcW w:w="47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subset reference)</w:t>
            </w:r>
          </w:p>
        </w:tc>
      </w:tr>
      <w:tr w:rsidR="008D17D4" w:rsidTr="00DB6CC8">
        <w:trPr>
          <w:jc w:val="center"/>
        </w:trPr>
        <w:tc>
          <w:tcPr>
            <w:tcW w:w="1069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ed on the subset with laboratory data available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-based refit-WHO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 (2.7, 4.8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-0.3, 1.8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5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0 (98.9, 99.1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-0.2, -0.0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(-0.4, 1.6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(-0.3, 1.8)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0.0, 0.2)</w:t>
            </w:r>
          </w:p>
        </w:tc>
      </w:tr>
      <w:tr w:rsidR="008D17D4" w:rsidTr="00DB6CC8">
        <w:trPr>
          <w:trHeight w:val="600"/>
          <w:jc w:val="center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-based refit-WHO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(2.1, 3.9)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subset reference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1 (99.0, 99.2)</w:t>
            </w:r>
          </w:p>
        </w:tc>
        <w:tc>
          <w:tcPr>
            <w:tcW w:w="477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D17D4" w:rsidRDefault="008D17D4" w:rsidP="00DB6CC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 (subset reference)</w:t>
            </w:r>
          </w:p>
        </w:tc>
      </w:tr>
    </w:tbl>
    <w:p w:rsidR="00F0734D" w:rsidRPr="008D17D4" w:rsidRDefault="00F0734D" w:rsidP="008D17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0734D" w:rsidRPr="008D17D4" w:rsidSect="008D17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B285C" w:rsidRDefault="00DB285C" w:rsidP="008D17D4">
      <w:pPr>
        <w:spacing w:line="240" w:lineRule="auto"/>
      </w:pPr>
      <w:r>
        <w:separator/>
      </w:r>
    </w:p>
  </w:endnote>
  <w:endnote w:type="continuationSeparator" w:id="0">
    <w:p w:rsidR="00DB285C" w:rsidRDefault="00DB285C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B285C" w:rsidRDefault="00DB285C" w:rsidP="008D17D4">
      <w:pPr>
        <w:spacing w:line="240" w:lineRule="auto"/>
      </w:pPr>
      <w:r>
        <w:separator/>
      </w:r>
    </w:p>
  </w:footnote>
  <w:footnote w:type="continuationSeparator" w:id="0">
    <w:p w:rsidR="00DB285C" w:rsidRDefault="00DB285C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5D0306"/>
    <w:rsid w:val="008D17D4"/>
    <w:rsid w:val="00A338F5"/>
    <w:rsid w:val="00AA466D"/>
    <w:rsid w:val="00AD4434"/>
    <w:rsid w:val="00CA0B01"/>
    <w:rsid w:val="00DB285C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hCP1h7/Ctml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4</cp:revision>
  <dcterms:created xsi:type="dcterms:W3CDTF">2024-04-19T17:00:00Z</dcterms:created>
  <dcterms:modified xsi:type="dcterms:W3CDTF">2024-04-19T17:01:00Z</dcterms:modified>
</cp:coreProperties>
</file>